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0DE35" w14:textId="4A2ED9B9" w:rsidR="002C0C31" w:rsidRPr="00DD0E11" w:rsidRDefault="0091718B" w:rsidP="0052229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D0E11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51061E" w:rsidRPr="00DD0E1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DD0E11">
        <w:rPr>
          <w:rFonts w:ascii="Times New Roman" w:hAnsi="Times New Roman" w:cs="Times New Roman"/>
          <w:b/>
          <w:sz w:val="24"/>
          <w:szCs w:val="24"/>
        </w:rPr>
        <w:t>1</w:t>
      </w:r>
    </w:p>
    <w:p w14:paraId="710F7EA6" w14:textId="28DC526D" w:rsidR="00A42A79" w:rsidRPr="00DD0E11" w:rsidRDefault="00ED62F5" w:rsidP="00522298">
      <w:pPr>
        <w:jc w:val="left"/>
        <w:rPr>
          <w:sz w:val="24"/>
          <w:szCs w:val="24"/>
        </w:rPr>
      </w:pPr>
      <w:r w:rsidRPr="00DD0E11">
        <w:rPr>
          <w:noProof/>
          <w:sz w:val="24"/>
          <w:szCs w:val="24"/>
        </w:rPr>
        <w:drawing>
          <wp:inline distT="0" distB="0" distL="0" distR="0" wp14:anchorId="7721991D" wp14:editId="07511FDA">
            <wp:extent cx="5350598" cy="261620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748" t="14304" r="30678" b="68249"/>
                    <a:stretch/>
                  </pic:blipFill>
                  <pic:spPr bwMode="auto">
                    <a:xfrm>
                      <a:off x="0" y="0"/>
                      <a:ext cx="5365847" cy="26236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22298" w:rsidRPr="00DD0E11">
        <w:rPr>
          <w:rFonts w:ascii="Times New Roman" w:hAnsi="Times New Roman" w:cs="Times New Roman"/>
          <w:sz w:val="24"/>
          <w:szCs w:val="24"/>
        </w:rPr>
        <w:t xml:space="preserve">After treating TCMK-1 cells with </w:t>
      </w:r>
      <w:r w:rsidR="00A42A79" w:rsidRPr="00DD0E11">
        <w:rPr>
          <w:rFonts w:ascii="Times New Roman" w:hAnsi="Times New Roman" w:cs="Times New Roman"/>
          <w:sz w:val="24"/>
          <w:szCs w:val="24"/>
        </w:rPr>
        <w:t xml:space="preserve">IRE1α </w:t>
      </w:r>
      <w:r w:rsidR="00522298" w:rsidRPr="00DD0E11">
        <w:rPr>
          <w:rFonts w:ascii="Times New Roman" w:hAnsi="Times New Roman" w:cs="Times New Roman"/>
          <w:sz w:val="24"/>
          <w:szCs w:val="24"/>
        </w:rPr>
        <w:t>inhibitor</w:t>
      </w:r>
      <w:r w:rsidR="00A42A79" w:rsidRPr="00DD0E11">
        <w:rPr>
          <w:rFonts w:ascii="Times New Roman" w:hAnsi="Times New Roman" w:cs="Times New Roman"/>
          <w:sz w:val="24"/>
          <w:szCs w:val="24"/>
        </w:rPr>
        <w:t xml:space="preserve"> 4µ8C (30</w:t>
      </w:r>
      <w:r w:rsidR="00AF130A" w:rsidRPr="00DD0E11">
        <w:rPr>
          <w:rFonts w:ascii="Times New Roman" w:hAnsi="Times New Roman" w:cs="Times New Roman"/>
          <w:sz w:val="24"/>
          <w:szCs w:val="24"/>
        </w:rPr>
        <w:t xml:space="preserve"> </w:t>
      </w:r>
      <w:r w:rsidR="00A42A79" w:rsidRPr="00DD0E11">
        <w:rPr>
          <w:rFonts w:ascii="Times New Roman" w:hAnsi="Times New Roman" w:cs="Times New Roman"/>
          <w:sz w:val="24"/>
          <w:szCs w:val="24"/>
        </w:rPr>
        <w:t>μmol/L)</w:t>
      </w:r>
      <w:r w:rsidR="00522298" w:rsidRPr="00DD0E11">
        <w:rPr>
          <w:rFonts w:ascii="Times New Roman" w:hAnsi="Times New Roman" w:cs="Times New Roman"/>
          <w:sz w:val="24"/>
          <w:szCs w:val="24"/>
        </w:rPr>
        <w:t xml:space="preserve"> for </w:t>
      </w:r>
      <w:r w:rsidR="00A42A79" w:rsidRPr="00DD0E11">
        <w:rPr>
          <w:rFonts w:ascii="Times New Roman" w:hAnsi="Times New Roman" w:cs="Times New Roman"/>
          <w:sz w:val="24"/>
          <w:szCs w:val="24"/>
        </w:rPr>
        <w:t>24</w:t>
      </w:r>
      <w:r w:rsidR="00522298" w:rsidRPr="00DD0E11">
        <w:rPr>
          <w:rFonts w:ascii="Times New Roman" w:hAnsi="Times New Roman" w:cs="Times New Roman"/>
          <w:sz w:val="24"/>
          <w:szCs w:val="24"/>
        </w:rPr>
        <w:t xml:space="preserve"> hours, the phosphorylation level of IRE1α and the expression of XBP1s and NLRP3 were significantly inhibited.</w:t>
      </w:r>
    </w:p>
    <w:sectPr w:rsidR="00A42A79" w:rsidRPr="00DD0E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5DCC32" w14:textId="77777777" w:rsidR="00395809" w:rsidRDefault="00395809" w:rsidP="00493D9B">
      <w:r>
        <w:separator/>
      </w:r>
    </w:p>
  </w:endnote>
  <w:endnote w:type="continuationSeparator" w:id="0">
    <w:p w14:paraId="6326E304" w14:textId="77777777" w:rsidR="00395809" w:rsidRDefault="00395809" w:rsidP="00493D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C58D96" w14:textId="77777777" w:rsidR="00395809" w:rsidRDefault="00395809" w:rsidP="00493D9B">
      <w:r>
        <w:separator/>
      </w:r>
    </w:p>
  </w:footnote>
  <w:footnote w:type="continuationSeparator" w:id="0">
    <w:p w14:paraId="1CD95568" w14:textId="77777777" w:rsidR="00395809" w:rsidRDefault="00395809" w:rsidP="00493D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107"/>
    <w:rsid w:val="00046A6B"/>
    <w:rsid w:val="000F1172"/>
    <w:rsid w:val="000F5751"/>
    <w:rsid w:val="00215397"/>
    <w:rsid w:val="0028267F"/>
    <w:rsid w:val="002C0C31"/>
    <w:rsid w:val="00311C1C"/>
    <w:rsid w:val="00395809"/>
    <w:rsid w:val="003D153F"/>
    <w:rsid w:val="00493D9B"/>
    <w:rsid w:val="0049562B"/>
    <w:rsid w:val="00497E46"/>
    <w:rsid w:val="004C7FA5"/>
    <w:rsid w:val="004E4B5D"/>
    <w:rsid w:val="0051061E"/>
    <w:rsid w:val="00522298"/>
    <w:rsid w:val="00573E9F"/>
    <w:rsid w:val="00584264"/>
    <w:rsid w:val="005A5452"/>
    <w:rsid w:val="0060072D"/>
    <w:rsid w:val="00670A6D"/>
    <w:rsid w:val="006931BF"/>
    <w:rsid w:val="006B5BFC"/>
    <w:rsid w:val="006B7611"/>
    <w:rsid w:val="006E6221"/>
    <w:rsid w:val="00730C08"/>
    <w:rsid w:val="008041C0"/>
    <w:rsid w:val="008A21E7"/>
    <w:rsid w:val="008A3107"/>
    <w:rsid w:val="008B5005"/>
    <w:rsid w:val="0091718B"/>
    <w:rsid w:val="00A02360"/>
    <w:rsid w:val="00A07AC6"/>
    <w:rsid w:val="00A17344"/>
    <w:rsid w:val="00A42A79"/>
    <w:rsid w:val="00AF130A"/>
    <w:rsid w:val="00B7223C"/>
    <w:rsid w:val="00C15983"/>
    <w:rsid w:val="00CA149C"/>
    <w:rsid w:val="00CA24BA"/>
    <w:rsid w:val="00D41A0A"/>
    <w:rsid w:val="00DA6A85"/>
    <w:rsid w:val="00DB5BAB"/>
    <w:rsid w:val="00DD0E11"/>
    <w:rsid w:val="00DF2546"/>
    <w:rsid w:val="00E07875"/>
    <w:rsid w:val="00E349DF"/>
    <w:rsid w:val="00ED62F5"/>
    <w:rsid w:val="00EE5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F932B5"/>
  <w15:chartTrackingRefBased/>
  <w15:docId w15:val="{2526B28B-7BCC-4061-BEC6-201DC4222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31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8A310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表"/>
    <w:basedOn w:val="a"/>
    <w:qFormat/>
    <w:rsid w:val="00E07875"/>
    <w:pPr>
      <w:autoSpaceDE w:val="0"/>
      <w:autoSpaceDN w:val="0"/>
      <w:adjustRightInd w:val="0"/>
      <w:snapToGrid w:val="0"/>
      <w:spacing w:beforeLines="20" w:before="20" w:afterLines="20" w:after="20"/>
    </w:pPr>
    <w:rPr>
      <w:rFonts w:ascii="Times New Roman" w:eastAsia="宋体" w:hAnsi="Times New Roman" w:cs="Times New Roman"/>
      <w:iCs/>
      <w:szCs w:val="21"/>
    </w:rPr>
  </w:style>
  <w:style w:type="paragraph" w:styleId="a5">
    <w:name w:val="Balloon Text"/>
    <w:basedOn w:val="a"/>
    <w:link w:val="a6"/>
    <w:uiPriority w:val="99"/>
    <w:semiHidden/>
    <w:unhideWhenUsed/>
    <w:rsid w:val="00DF2546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DF2546"/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493D9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493D9B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493D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493D9B"/>
    <w:rPr>
      <w:sz w:val="18"/>
      <w:szCs w:val="18"/>
    </w:rPr>
  </w:style>
  <w:style w:type="paragraph" w:styleId="ab">
    <w:name w:val="List Paragraph"/>
    <w:basedOn w:val="a"/>
    <w:uiPriority w:val="34"/>
    <w:qFormat/>
    <w:rsid w:val="00493D9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44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1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5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ANG YUCHEN</cp:lastModifiedBy>
  <cp:revision>3</cp:revision>
  <dcterms:created xsi:type="dcterms:W3CDTF">2023-01-28T01:48:00Z</dcterms:created>
  <dcterms:modified xsi:type="dcterms:W3CDTF">2023-01-28T01:49:00Z</dcterms:modified>
</cp:coreProperties>
</file>